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3"/>
        <w:gridCol w:w="1180"/>
        <w:gridCol w:w="2319"/>
        <w:gridCol w:w="1871"/>
        <w:gridCol w:w="1709"/>
      </w:tblGrid>
      <w:tr w:rsidR="0026401D" w:rsidRPr="00035A3B" w:rsidTr="000772D8">
        <w:trPr>
          <w:trHeight w:val="492"/>
        </w:trPr>
        <w:tc>
          <w:tcPr>
            <w:tcW w:w="249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Expression</w:t>
            </w:r>
          </w:p>
        </w:tc>
        <w:tc>
          <w:tcPr>
            <w:tcW w:w="589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Overall survival</w:t>
            </w:r>
          </w:p>
        </w:tc>
      </w:tr>
      <w:tr w:rsidR="0026401D" w:rsidRPr="00035A3B" w:rsidTr="0026401D">
        <w:trPr>
          <w:trHeight w:val="32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Mean (Months)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Median (Months)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P-value</w:t>
            </w:r>
          </w:p>
        </w:tc>
      </w:tr>
      <w:tr w:rsidR="0026401D" w:rsidRPr="00035A3B" w:rsidTr="0026401D">
        <w:trPr>
          <w:trHeight w:val="414"/>
        </w:trPr>
        <w:tc>
          <w:tcPr>
            <w:tcW w:w="131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ZHX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Low</w:t>
            </w:r>
          </w:p>
        </w:tc>
        <w:tc>
          <w:tcPr>
            <w:tcW w:w="2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78.91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75.53</w:t>
            </w:r>
          </w:p>
        </w:tc>
        <w:tc>
          <w:tcPr>
            <w:tcW w:w="17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b/>
                <w:bCs/>
                <w:kern w:val="24"/>
                <w:sz w:val="16"/>
                <w:szCs w:val="16"/>
              </w:rPr>
              <w:t>0.012</w:t>
            </w:r>
          </w:p>
        </w:tc>
      </w:tr>
      <w:tr w:rsidR="0026401D" w:rsidRPr="00035A3B" w:rsidTr="0026401D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High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99.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N.A.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26401D" w:rsidRPr="00035A3B" w:rsidTr="0026401D">
        <w:trPr>
          <w:trHeight w:val="414"/>
        </w:trPr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ZHX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Low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91.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90.8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0.539</w:t>
            </w:r>
          </w:p>
        </w:tc>
      </w:tr>
      <w:tr w:rsidR="0026401D" w:rsidRPr="00035A3B" w:rsidTr="0026401D">
        <w:trPr>
          <w:trHeight w:val="43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High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85.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118.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26401D" w:rsidRPr="00035A3B" w:rsidTr="0026401D">
        <w:trPr>
          <w:trHeight w:val="414"/>
        </w:trPr>
        <w:tc>
          <w:tcPr>
            <w:tcW w:w="13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ZHX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Low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83.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76.97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b/>
                <w:bCs/>
                <w:kern w:val="24"/>
                <w:sz w:val="16"/>
                <w:szCs w:val="16"/>
              </w:rPr>
              <w:t>0.005</w:t>
            </w:r>
          </w:p>
        </w:tc>
      </w:tr>
      <w:tr w:rsidR="0026401D" w:rsidRPr="00035A3B" w:rsidTr="0026401D">
        <w:trPr>
          <w:trHeight w:val="43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High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92.7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401D" w:rsidRPr="00035A3B" w:rsidRDefault="0026401D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035A3B">
              <w:rPr>
                <w:rFonts w:ascii="Arial" w:eastAsia="굴림" w:hAnsi="Arial" w:cs="Arial"/>
                <w:kern w:val="24"/>
                <w:sz w:val="16"/>
                <w:szCs w:val="16"/>
              </w:rPr>
              <w:t>N.A.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401D" w:rsidRPr="00035A3B" w:rsidRDefault="0026401D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</w:tbl>
    <w:p w:rsidR="0026401D" w:rsidRPr="00035A3B" w:rsidRDefault="0026401D" w:rsidP="0026401D">
      <w:pPr>
        <w:wordWrap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5A3B">
        <w:rPr>
          <w:rFonts w:ascii="Times New Roman" w:hAnsi="Times New Roman" w:cs="Times New Roman"/>
          <w:sz w:val="16"/>
          <w:szCs w:val="16"/>
        </w:rPr>
        <w:t>* N.A.: not available (</w:t>
      </w:r>
      <w:r w:rsidRPr="00035A3B">
        <w:rPr>
          <w:rStyle w:val="comment-copy"/>
          <w:rFonts w:ascii="Times New Roman" w:hAnsi="Times New Roman" w:cs="Times New Roman"/>
          <w:sz w:val="16"/>
          <w:szCs w:val="16"/>
        </w:rPr>
        <w:t>no estimated median)</w:t>
      </w:r>
    </w:p>
    <w:p w:rsidR="0061689C" w:rsidRPr="0026401D" w:rsidRDefault="0026401D" w:rsidP="0026401D"/>
    <w:sectPr w:rsidR="0061689C" w:rsidRPr="002640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2"/>
    <w:rsid w:val="00033C54"/>
    <w:rsid w:val="000B26EE"/>
    <w:rsid w:val="0026401D"/>
    <w:rsid w:val="006847D2"/>
    <w:rsid w:val="00F2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C693"/>
  <w15:chartTrackingRefBased/>
  <w15:docId w15:val="{3EE1BC99-EE94-4BFA-B6AE-89E35AE0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0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omment-copy">
    <w:name w:val="comment-copy"/>
    <w:basedOn w:val="a0"/>
    <w:rsid w:val="00264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unhak</dc:creator>
  <cp:keywords/>
  <dc:description/>
  <cp:lastModifiedBy>kimyunhak</cp:lastModifiedBy>
  <cp:revision>2</cp:revision>
  <dcterms:created xsi:type="dcterms:W3CDTF">2017-01-24T09:50:00Z</dcterms:created>
  <dcterms:modified xsi:type="dcterms:W3CDTF">2017-01-24T09:50:00Z</dcterms:modified>
</cp:coreProperties>
</file>